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3C7C" w14:textId="7B40F7FF" w:rsidR="00905F8A" w:rsidRPr="00193A91" w:rsidRDefault="00905F8A" w:rsidP="00905F8A">
      <w:pPr>
        <w:pStyle w:val="Heading1"/>
      </w:pPr>
      <w:r w:rsidRPr="00193A91">
        <w:t xml:space="preserve">SUPPLEMENTARY </w:t>
      </w:r>
      <w:r>
        <w:t>MATERIAL</w:t>
      </w:r>
    </w:p>
    <w:p w14:paraId="5CDA58C8" w14:textId="5A506F61" w:rsidR="00905F8A" w:rsidRPr="00905F8A" w:rsidRDefault="00905F8A" w:rsidP="00905F8A">
      <w:r w:rsidRPr="00193A91">
        <w:rPr>
          <w:b/>
          <w:bCs/>
        </w:rPr>
        <w:t>Supplementary Table 1</w:t>
      </w:r>
      <w:r>
        <w:rPr>
          <w:b/>
          <w:bCs/>
        </w:rPr>
        <w:t>.</w:t>
      </w:r>
      <w:r>
        <w:t xml:space="preserve"> Cilia occurrence (expressed as proportion of total cells) on chondrocytes in zones of the wildtype and mutant forelimb rudiments. </w:t>
      </w:r>
    </w:p>
    <w:p w14:paraId="3F8CD4B0" w14:textId="77777777" w:rsidR="00905F8A" w:rsidRPr="00193A91" w:rsidRDefault="00905F8A" w:rsidP="00905F8A">
      <w:pPr>
        <w:rPr>
          <w:b/>
          <w:bCs/>
        </w:rPr>
      </w:pPr>
    </w:p>
    <w:tbl>
      <w:tblPr>
        <w:tblW w:w="1431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905F8A" w:rsidRPr="00193A91" w14:paraId="52088EB8" w14:textId="77777777" w:rsidTr="00D235C5">
        <w:trPr>
          <w:trHeight w:val="211"/>
        </w:trPr>
        <w:tc>
          <w:tcPr>
            <w:tcW w:w="1431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2A39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Occurrence</w:t>
            </w:r>
          </w:p>
        </w:tc>
      </w:tr>
      <w:tr w:rsidR="00905F8A" w:rsidRPr="00193A91" w14:paraId="29E3A6B8" w14:textId="77777777" w:rsidTr="00D235C5">
        <w:trPr>
          <w:trHeight w:val="58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03A9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sz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2391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0E3BDA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Coracoid proc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1B13A8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Olecranon proc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9CDD870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 xml:space="preserve">Elbow </w:t>
            </w: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br/>
              <w:t>joi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F53AAB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 xml:space="preserve">Elbow </w:t>
            </w: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br/>
              <w:t>resting z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2D8A73C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houlder joi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947EF6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houlder resting z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D79F3A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Proliferative z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043149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Hypertrophic zone</w:t>
            </w:r>
          </w:p>
        </w:tc>
      </w:tr>
      <w:tr w:rsidR="00905F8A" w:rsidRPr="00193A91" w14:paraId="4A924B80" w14:textId="77777777" w:rsidTr="00D235C5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BB96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Wild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1BB2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Mean ± S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49F7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68 ± 0.0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5B73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5 ± 0.0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38FE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4 ± 0.0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6FF8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63 ± 0.0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5523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4 ± 0.0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E39B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70 ± 0.0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5426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2 ± 0.0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2168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33 ± 0.08</w:t>
            </w:r>
          </w:p>
        </w:tc>
      </w:tr>
      <w:tr w:rsidR="00905F8A" w:rsidRPr="00193A91" w14:paraId="03003D42" w14:textId="77777777" w:rsidTr="00D235C5">
        <w:trPr>
          <w:trHeight w:val="315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675A98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650B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R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1914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2 - 0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1C69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3 - 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C3A2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32 - 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EF61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5 - 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0154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39 - 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C9FB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9 - 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938D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26 - 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5B3F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15 - 0.54</w:t>
            </w:r>
          </w:p>
        </w:tc>
      </w:tr>
      <w:tr w:rsidR="00905F8A" w:rsidRPr="00193A91" w14:paraId="439658EA" w14:textId="77777777" w:rsidTr="00D235C5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B763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u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2376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Mean ±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562F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73 ± 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2DA0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62 ± 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4A56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6 ± 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9EB5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71 ± 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5AF3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5 ± 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E3EA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6 ± 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2DFF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37 ± 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6D00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5 ± 0.05</w:t>
            </w:r>
          </w:p>
        </w:tc>
      </w:tr>
      <w:tr w:rsidR="00905F8A" w:rsidRPr="00193A91" w14:paraId="161FEFC2" w14:textId="77777777" w:rsidTr="00D235C5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DE085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5483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R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0BB7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3 - 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5B6C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0 - 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2676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0 - 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49BF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9 - 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E5CD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26 - 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B2E7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32 - 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210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7 - 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60A2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1 - 0.86</w:t>
            </w:r>
          </w:p>
        </w:tc>
      </w:tr>
      <w:tr w:rsidR="00905F8A" w:rsidRPr="00193A91" w14:paraId="1BFA79F8" w14:textId="77777777" w:rsidTr="00D235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533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498E" w14:textId="77777777" w:rsidR="00905F8A" w:rsidRPr="00193A91" w:rsidRDefault="00905F8A" w:rsidP="00D235C5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93C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40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F4F6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1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3C1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88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1A67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0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D2B5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3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5C2C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25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C58C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66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633A" w14:textId="77777777" w:rsidR="00905F8A" w:rsidRPr="00193A91" w:rsidRDefault="00905F8A" w:rsidP="00D235C5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193A91">
              <w:rPr>
                <w:rFonts w:eastAsia="Times New Roman" w:cs="Times New Roman"/>
                <w:color w:val="000000"/>
                <w:sz w:val="22"/>
                <w:lang w:eastAsia="en-IE"/>
              </w:rPr>
              <w:t>0.5915</w:t>
            </w:r>
          </w:p>
        </w:tc>
      </w:tr>
    </w:tbl>
    <w:p w14:paraId="29D54A60" w14:textId="77777777" w:rsidR="000E341E" w:rsidRDefault="000E341E" w:rsidP="00905F8A"/>
    <w:sectPr w:rsidR="000E341E" w:rsidSect="00193A91">
      <w:footnotePr>
        <w:numRestart w:val="eachPage"/>
      </w:footnotePr>
      <w:pgSz w:w="16838" w:h="11907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F8A"/>
    <w:rsid w:val="000E341E"/>
    <w:rsid w:val="00375D15"/>
    <w:rsid w:val="003E0A99"/>
    <w:rsid w:val="0090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C9410"/>
  <w15:chartTrackingRefBased/>
  <w15:docId w15:val="{E0E4EE0F-A097-47B9-BE63-A7601B97D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F8A"/>
    <w:pPr>
      <w:spacing w:before="120" w:after="0" w:line="360" w:lineRule="auto"/>
      <w:jc w:val="both"/>
    </w:pPr>
    <w:rPr>
      <w:rFonts w:ascii="Times New Roman" w:eastAsia="PMingLiU" w:hAnsi="Times New Roman" w:cs="Arial"/>
      <w:sz w:val="24"/>
      <w:lang w:eastAsia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F8A"/>
    <w:pPr>
      <w:keepNext/>
      <w:keepLines/>
      <w:spacing w:before="0" w:after="120"/>
      <w:outlineLvl w:val="0"/>
    </w:pPr>
    <w:rPr>
      <w:rFonts w:eastAsia="Times New Roman" w:cs="Times New Roman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F8A"/>
    <w:rPr>
      <w:rFonts w:ascii="Times New Roman" w:eastAsia="Times New Roman" w:hAnsi="Times New Roman" w:cs="Times New Roman"/>
      <w:b/>
      <w:bCs/>
      <w:sz w:val="32"/>
      <w:szCs w:val="28"/>
      <w:lang w:eastAsia="fr-CH"/>
    </w:rPr>
  </w:style>
  <w:style w:type="character" w:styleId="LineNumber">
    <w:name w:val="line number"/>
    <w:basedOn w:val="DefaultParagraphFont"/>
    <w:uiPriority w:val="99"/>
    <w:semiHidden/>
    <w:unhideWhenUsed/>
    <w:rsid w:val="00905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 Mulvaney</dc:creator>
  <cp:keywords/>
  <dc:description/>
  <cp:lastModifiedBy>Eamon Mulvaney</cp:lastModifiedBy>
  <cp:revision>3</cp:revision>
  <cp:lastPrinted>2021-06-13T19:09:00Z</cp:lastPrinted>
  <dcterms:created xsi:type="dcterms:W3CDTF">2021-06-13T08:41:00Z</dcterms:created>
  <dcterms:modified xsi:type="dcterms:W3CDTF">2021-06-13T19:09:00Z</dcterms:modified>
</cp:coreProperties>
</file>